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C282" w14:textId="77777777" w:rsidR="008F6DAB" w:rsidRDefault="008F6DAB" w:rsidP="008F6DAB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</w:t>
      </w:r>
    </w:p>
    <w:p w14:paraId="3260C002" w14:textId="77777777" w:rsidR="008F6DAB" w:rsidRDefault="008F6DAB" w:rsidP="008F6DAB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Descriptive statistics on each measurement point of the T3 sample (n = 52) in the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fPIP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group</w:t>
      </w:r>
    </w:p>
    <w:tbl>
      <w:tblPr>
        <w:tblStyle w:val="TableNormal"/>
        <w:tblW w:w="978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18"/>
        <w:gridCol w:w="2787"/>
        <w:gridCol w:w="2788"/>
        <w:gridCol w:w="2788"/>
      </w:tblGrid>
      <w:tr w:rsidR="008F6DAB" w14:paraId="4F4F9B8C" w14:textId="77777777" w:rsidTr="006674CD">
        <w:trPr>
          <w:trHeight w:val="601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2CAD8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Outcome variable</w:t>
            </w:r>
          </w:p>
        </w:tc>
        <w:tc>
          <w:tcPr>
            <w:tcW w:w="2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C8A33" w14:textId="77777777" w:rsidR="008F6DAB" w:rsidRDefault="008F6DAB" w:rsidP="006674C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T1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E962D" w14:textId="77777777" w:rsidR="008F6DAB" w:rsidRDefault="008F6DAB" w:rsidP="006674C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T2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4196A" w14:textId="77777777" w:rsidR="008F6DAB" w:rsidRDefault="008F6DAB" w:rsidP="006674C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T3</w:t>
            </w:r>
          </w:p>
        </w:tc>
      </w:tr>
      <w:tr w:rsidR="008F6DAB" w14:paraId="3130A7D3" w14:textId="77777777" w:rsidTr="006674CD">
        <w:trPr>
          <w:trHeight w:val="246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F31DD" w14:textId="77777777" w:rsidR="008F6DAB" w:rsidRDefault="008F6DAB" w:rsidP="006674CD"/>
        </w:tc>
        <w:tc>
          <w:tcPr>
            <w:tcW w:w="2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8BA43" w14:textId="77777777" w:rsidR="008F6DAB" w:rsidRDefault="008F6DAB" w:rsidP="006674C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SD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E610D" w14:textId="77777777" w:rsidR="008F6DAB" w:rsidRDefault="008F6DAB" w:rsidP="006674C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SD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DF8DA" w14:textId="77777777" w:rsidR="008F6DAB" w:rsidRDefault="008F6DAB" w:rsidP="006674C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SD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8F6DAB" w14:paraId="595394F0" w14:textId="77777777" w:rsidTr="006674CD">
        <w:trPr>
          <w:trHeight w:val="246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32152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SCL-GSI</w:t>
            </w:r>
          </w:p>
        </w:tc>
        <w:tc>
          <w:tcPr>
            <w:tcW w:w="27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20E32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.529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3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771F9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.307</w:t>
            </w:r>
            <w:r>
              <w:rPr>
                <w:rFonts w:ascii="Times New Roman" w:hAnsi="Times New Roman"/>
              </w:rPr>
              <w:t xml:space="preserve"> (.</w:t>
            </w:r>
            <w:r>
              <w:rPr>
                <w:rFonts w:ascii="Times New Roman" w:hAnsi="Times New Roman"/>
                <w:color w:val="010205"/>
                <w:u w:color="010205"/>
              </w:rPr>
              <w:t>26)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C472F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.320</w:t>
            </w:r>
            <w:r>
              <w:rPr>
                <w:rFonts w:ascii="Times New Roman" w:hAnsi="Times New Roman"/>
              </w:rPr>
              <w:t xml:space="preserve"> (.</w:t>
            </w:r>
            <w:r>
              <w:rPr>
                <w:rFonts w:ascii="Times New Roman" w:hAnsi="Times New Roman"/>
                <w:color w:val="010205"/>
                <w:u w:color="010205"/>
              </w:rPr>
              <w:t>3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DAB" w14:paraId="1E8CDC15" w14:textId="77777777" w:rsidTr="006674CD">
        <w:trPr>
          <w:trHeight w:val="2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5A43C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SCL-D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A84F5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0.8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7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BB240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6.17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5.9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215D8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6.7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6.2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DAB" w14:paraId="4ED3B28D" w14:textId="77777777" w:rsidTr="006674CD">
        <w:trPr>
          <w:trHeight w:val="2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D897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PS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CCDA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32.87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28.6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7C9A5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21.6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30.3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A1EB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23.54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31.7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DAB" w14:paraId="3C19E67E" w14:textId="77777777" w:rsidTr="006674CD">
        <w:trPr>
          <w:trHeight w:val="2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5A091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MSE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DB03E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 xml:space="preserve">32.48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10205"/>
                <w:u w:color="010205"/>
              </w:rPr>
              <w:t>3.8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2500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34.0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3.1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B28D3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34.2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3.4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DAB" w14:paraId="4AD2411E" w14:textId="77777777" w:rsidTr="006674CD">
        <w:trPr>
          <w:trHeight w:val="2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C4052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PRF-</w:t>
            </w:r>
            <w:proofErr w:type="spellStart"/>
            <w:r>
              <w:rPr>
                <w:rFonts w:ascii="Times New Roman" w:hAnsi="Times New Roman"/>
              </w:rPr>
              <w:t>PM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C6DBF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.6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5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AF7B4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.37</w:t>
            </w:r>
            <w:r>
              <w:rPr>
                <w:rFonts w:ascii="Times New Roman" w:hAnsi="Times New Roman"/>
              </w:rPr>
              <w:t xml:space="preserve"> (.</w:t>
            </w:r>
            <w:r>
              <w:rPr>
                <w:rFonts w:ascii="Times New Roman" w:hAnsi="Times New Roman"/>
                <w:color w:val="010205"/>
                <w:u w:color="010205"/>
              </w:rPr>
              <w:t>3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D7A86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1.5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5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DAB" w14:paraId="5A44BD25" w14:textId="77777777" w:rsidTr="006674CD">
        <w:trPr>
          <w:trHeight w:val="2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FEF3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PRF-</w:t>
            </w:r>
            <w:proofErr w:type="spellStart"/>
            <w:r>
              <w:rPr>
                <w:rFonts w:ascii="Times New Roman" w:hAnsi="Times New Roman"/>
              </w:rPr>
              <w:t>IC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9B56C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5.08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7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1E7E6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4.96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7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A192D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4.99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7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DAB" w14:paraId="01D53585" w14:textId="77777777" w:rsidTr="006674CD">
        <w:trPr>
          <w:trHeight w:val="246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92091" w14:textId="77777777" w:rsidR="008F6DAB" w:rsidRDefault="008F6DAB" w:rsidP="006674CD">
            <w:pPr>
              <w:spacing w:after="0"/>
            </w:pPr>
            <w:r>
              <w:rPr>
                <w:rFonts w:ascii="Times New Roman" w:hAnsi="Times New Roman"/>
              </w:rPr>
              <w:t>PRF-</w:t>
            </w:r>
            <w:proofErr w:type="spellStart"/>
            <w:r>
              <w:rPr>
                <w:rFonts w:ascii="Times New Roman" w:hAnsi="Times New Roman"/>
              </w:rPr>
              <w:t>CMS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31246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4.09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8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0D8B9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>4.48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color w:val="010205"/>
                <w:u w:color="010205"/>
              </w:rPr>
              <w:t>.9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7347B" w14:textId="77777777" w:rsidR="008F6DAB" w:rsidRDefault="008F6DAB" w:rsidP="006674CD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10205"/>
                <w:u w:color="010205"/>
              </w:rPr>
              <w:t xml:space="preserve">4.51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10205"/>
                <w:u w:color="010205"/>
              </w:rPr>
              <w:t>.84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14:paraId="6B72D2D5" w14:textId="77777777" w:rsidR="008F6DAB" w:rsidRDefault="008F6DAB" w:rsidP="008F6DAB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2F0F12F8" w14:textId="77777777" w:rsidR="008F6DAB" w:rsidRDefault="008F6DAB" w:rsidP="008F6DA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i/>
          <w:iCs/>
          <w:lang w:val="en-US"/>
        </w:rPr>
        <w:t xml:space="preserve">Note. </w:t>
      </w:r>
      <w:proofErr w:type="spellStart"/>
      <w:r>
        <w:rPr>
          <w:rFonts w:ascii="Times New Roman" w:hAnsi="Times New Roman"/>
          <w:lang w:val="en-US"/>
        </w:rPr>
        <w:t>fPIP</w:t>
      </w:r>
      <w:proofErr w:type="spellEnd"/>
      <w:r>
        <w:rPr>
          <w:rFonts w:ascii="Times New Roman" w:hAnsi="Times New Roman"/>
          <w:lang w:val="en-US"/>
        </w:rPr>
        <w:t xml:space="preserve"> = focused parent-infant psychotherapy; MSES = Maternal Self-Efficacy Scale; PRF-CMS = Certainty of Mental States scale of the Parental Reflective Functioning Questionnaire; PRF-IC = Interest and Curiosity scale of the Parental Reflective Functioning Questionnaire; PRF-PM = Prementalizing Scale of the Parental Reflective Functioning Questionnaire; PSI = Parenting Stress Index; SCL-DE = Depression scale of the Symptom-Check-List-90R-S; SCL-GSI = General Severity Index of the Symptom-Check-List-90R-S. </w:t>
      </w:r>
    </w:p>
    <w:p w14:paraId="7057798D" w14:textId="77777777" w:rsidR="008F6DAB" w:rsidRPr="00FE7BDF" w:rsidRDefault="008F6DAB" w:rsidP="008F6DAB">
      <w:pPr>
        <w:rPr>
          <w:lang w:val="en-GB"/>
        </w:rPr>
      </w:pPr>
      <w:r>
        <w:rPr>
          <w:rFonts w:ascii="Times New Roman" w:hAnsi="Times New Roman"/>
          <w:vertAlign w:val="superscript"/>
          <w:lang w:val="en-US"/>
        </w:rPr>
        <w:t xml:space="preserve"> a </w:t>
      </w:r>
      <w:r>
        <w:rPr>
          <w:rFonts w:ascii="Times New Roman" w:hAnsi="Times New Roman"/>
          <w:lang w:val="en-US"/>
        </w:rPr>
        <w:t xml:space="preserve">= Sample size with PRFQ scores was smaller (T1: </w:t>
      </w:r>
      <w:r>
        <w:rPr>
          <w:rFonts w:ascii="Times New Roman" w:hAnsi="Times New Roman"/>
          <w:i/>
          <w:iCs/>
          <w:lang w:val="en-US"/>
        </w:rPr>
        <w:t>n</w:t>
      </w:r>
      <w:r>
        <w:rPr>
          <w:rFonts w:ascii="Times New Roman" w:hAnsi="Times New Roman"/>
          <w:lang w:val="en-US"/>
        </w:rPr>
        <w:t xml:space="preserve"> = 48; T2: </w:t>
      </w:r>
      <w:r>
        <w:rPr>
          <w:rFonts w:ascii="Times New Roman" w:hAnsi="Times New Roman"/>
          <w:i/>
          <w:iCs/>
          <w:lang w:val="en-US"/>
        </w:rPr>
        <w:t>n</w:t>
      </w:r>
      <w:r>
        <w:rPr>
          <w:rFonts w:ascii="Times New Roman" w:hAnsi="Times New Roman"/>
          <w:lang w:val="en-US"/>
        </w:rPr>
        <w:t xml:space="preserve"> = 48, T3: </w:t>
      </w:r>
      <w:r>
        <w:rPr>
          <w:rFonts w:ascii="Times New Roman" w:hAnsi="Times New Roman"/>
          <w:i/>
          <w:iCs/>
          <w:lang w:val="en-US"/>
        </w:rPr>
        <w:t>n</w:t>
      </w:r>
      <w:r>
        <w:rPr>
          <w:rFonts w:ascii="Times New Roman" w:hAnsi="Times New Roman"/>
          <w:lang w:val="en-US"/>
        </w:rPr>
        <w:t xml:space="preserve"> = 30).  </w:t>
      </w:r>
    </w:p>
    <w:p w14:paraId="0FAAD043" w14:textId="77777777" w:rsidR="00855BA3" w:rsidRPr="008F6DAB" w:rsidRDefault="00855BA3">
      <w:pPr>
        <w:rPr>
          <w:lang w:val="en-GB"/>
        </w:rPr>
      </w:pPr>
    </w:p>
    <w:sectPr w:rsidR="00855BA3" w:rsidRPr="008F6DAB">
      <w:headerReference w:type="default" r:id="rId4"/>
      <w:footerReference w:type="default" r:id="rId5"/>
      <w:pgSz w:w="11900" w:h="16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341DC" w14:textId="77777777" w:rsidR="00B145D7" w:rsidRPr="00EF25A3" w:rsidRDefault="008F6DAB">
    <w:pPr>
      <w:pStyle w:val="Fuzeile"/>
      <w:jc w:val="right"/>
      <w:rPr>
        <w:rFonts w:ascii="Times New Roman" w:hAnsi="Times New Roman" w:cs="Times New Roman"/>
      </w:rPr>
    </w:pPr>
    <w:r w:rsidRPr="00EF25A3">
      <w:rPr>
        <w:rFonts w:ascii="Times New Roman" w:hAnsi="Times New Roman" w:cs="Times New Roman"/>
      </w:rPr>
      <w:fldChar w:fldCharType="begin"/>
    </w:r>
    <w:r w:rsidRPr="00EF25A3">
      <w:rPr>
        <w:rFonts w:ascii="Times New Roman" w:hAnsi="Times New Roman" w:cs="Times New Roman"/>
      </w:rPr>
      <w:instrText xml:space="preserve"> PAGE </w:instrText>
    </w:r>
    <w:r w:rsidRPr="00EF25A3">
      <w:rPr>
        <w:rFonts w:ascii="Times New Roman" w:hAnsi="Times New Roman" w:cs="Times New Roman"/>
      </w:rPr>
      <w:fldChar w:fldCharType="separate"/>
    </w:r>
    <w:r w:rsidRPr="00EF25A3">
      <w:rPr>
        <w:rFonts w:ascii="Times New Roman" w:hAnsi="Times New Roman" w:cs="Times New Roman"/>
        <w:noProof/>
      </w:rPr>
      <w:t>11</w:t>
    </w:r>
    <w:r w:rsidRPr="00EF25A3">
      <w:rPr>
        <w:rFonts w:ascii="Times New Roman" w:hAnsi="Times New Roman" w:cs="Times New Roman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EFEAC" w14:textId="77777777" w:rsidR="00B145D7" w:rsidRDefault="008F6DAB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sjA0NLGwMLY0MjNT0lEKTi0uzszPAykwrAUAUHlEsiwAAAA="/>
  </w:docVars>
  <w:rsids>
    <w:rsidRoot w:val="008F6DAB"/>
    <w:rsid w:val="00153804"/>
    <w:rsid w:val="00855BA3"/>
    <w:rsid w:val="008F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79E26"/>
  <w15:chartTrackingRefBased/>
  <w15:docId w15:val="{CCE6E1CC-DBF7-4CCC-89CD-941F7723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6DA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8F6D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8F6DA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link w:val="FuzeileZchn"/>
    <w:rsid w:val="008F6D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character" w:customStyle="1" w:styleId="FuzeileZchn">
    <w:name w:val="Fußzeile Zchn"/>
    <w:basedOn w:val="Absatz-Standardschriftart"/>
    <w:link w:val="Fuzeile"/>
    <w:rsid w:val="008F6DAB"/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 </cp:lastModifiedBy>
  <cp:revision>1</cp:revision>
  <dcterms:created xsi:type="dcterms:W3CDTF">2021-12-23T10:15:00Z</dcterms:created>
  <dcterms:modified xsi:type="dcterms:W3CDTF">2021-12-23T10:15:00Z</dcterms:modified>
</cp:coreProperties>
</file>